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B1190" w14:textId="3DE77312" w:rsidR="004B5FFE" w:rsidRPr="002B6800" w:rsidRDefault="004B5FFE" w:rsidP="004B5FFE">
      <w:pPr>
        <w:spacing w:line="480" w:lineRule="auto"/>
        <w:jc w:val="both"/>
        <w:rPr>
          <w:rFonts w:eastAsiaTheme="minorEastAsia"/>
          <w:lang w:eastAsia="ko-KR"/>
        </w:rPr>
      </w:pPr>
      <w:r w:rsidRPr="002B6800">
        <w:rPr>
          <w:rFonts w:eastAsiaTheme="minorEastAsia"/>
          <w:lang w:eastAsia="ko-KR"/>
        </w:rPr>
        <w:t xml:space="preserve">Table </w:t>
      </w:r>
      <w:r w:rsidR="00A97645">
        <w:rPr>
          <w:rFonts w:eastAsiaTheme="minorEastAsia"/>
          <w:lang w:eastAsia="ko-KR"/>
        </w:rPr>
        <w:t>S</w:t>
      </w:r>
      <w:r w:rsidR="009C1147">
        <w:rPr>
          <w:rFonts w:eastAsiaTheme="minorEastAsia"/>
          <w:lang w:eastAsia="ko-KR"/>
        </w:rPr>
        <w:t>1</w:t>
      </w:r>
      <w:bookmarkStart w:id="0" w:name="_GoBack"/>
      <w:bookmarkEnd w:id="0"/>
      <w:r w:rsidRPr="002B6800">
        <w:rPr>
          <w:rFonts w:eastAsiaTheme="minorEastAsia"/>
          <w:lang w:eastAsia="ko-KR"/>
        </w:rPr>
        <w:t>. Recurrence pattern in patients with clinical N2 disease</w:t>
      </w:r>
    </w:p>
    <w:tbl>
      <w:tblPr>
        <w:tblW w:w="67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816"/>
        <w:gridCol w:w="1848"/>
      </w:tblGrid>
      <w:tr w:rsidR="005F109E" w:rsidRPr="002B6800" w14:paraId="37E28F43" w14:textId="77777777" w:rsidTr="005F109E">
        <w:trPr>
          <w:trHeight w:val="552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80DB560" w14:textId="77777777" w:rsidR="005F109E" w:rsidRPr="002B6800" w:rsidRDefault="005F109E" w:rsidP="008F4373">
            <w:pPr>
              <w:spacing w:line="360" w:lineRule="auto"/>
              <w:jc w:val="center"/>
              <w:rPr>
                <w:rFonts w:eastAsia="맑은 고딕"/>
                <w:b/>
                <w:color w:val="000000" w:themeColor="text1"/>
                <w:spacing w:val="-20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Variable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40BA7" w14:textId="77777777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2B6800">
              <w:t>VATS</w:t>
            </w:r>
          </w:p>
          <w:p w14:paraId="6D6FCF2C" w14:textId="77777777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(n=114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BAC17" w14:textId="77777777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Thoracotomy</w:t>
            </w:r>
          </w:p>
          <w:p w14:paraId="3EB5D7C8" w14:textId="77777777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(n=128)</w:t>
            </w:r>
          </w:p>
        </w:tc>
      </w:tr>
      <w:tr w:rsidR="005F109E" w:rsidRPr="002B6800" w14:paraId="2A7247AB" w14:textId="77777777" w:rsidTr="005F109E">
        <w:trPr>
          <w:trHeight w:val="60"/>
        </w:trPr>
        <w:tc>
          <w:tcPr>
            <w:tcW w:w="3119" w:type="dxa"/>
            <w:tcBorders>
              <w:top w:val="nil"/>
            </w:tcBorders>
            <w:vAlign w:val="center"/>
          </w:tcPr>
          <w:p w14:paraId="099EC8A5" w14:textId="77777777" w:rsidR="005F109E" w:rsidRPr="002B6800" w:rsidRDefault="005F109E" w:rsidP="008F4373">
            <w:pPr>
              <w:spacing w:line="360" w:lineRule="auto"/>
              <w:rPr>
                <w:rFonts w:eastAsiaTheme="minorEastAsia"/>
                <w:b/>
                <w:lang w:eastAsia="ko-KR"/>
              </w:rPr>
            </w:pPr>
            <w:r w:rsidRPr="002B6800">
              <w:rPr>
                <w:rFonts w:eastAsiaTheme="minorEastAsia"/>
                <w:b/>
                <w:lang w:eastAsia="ko-KR"/>
              </w:rPr>
              <w:t>Total numbers</w:t>
            </w:r>
          </w:p>
        </w:tc>
        <w:tc>
          <w:tcPr>
            <w:tcW w:w="1816" w:type="dxa"/>
            <w:tcBorders>
              <w:top w:val="nil"/>
            </w:tcBorders>
            <w:vAlign w:val="center"/>
          </w:tcPr>
          <w:p w14:paraId="2B842A79" w14:textId="023C3FF5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4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7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85E3735" w14:textId="2A7FC1D8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5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6</w:t>
            </w:r>
          </w:p>
        </w:tc>
      </w:tr>
      <w:tr w:rsidR="005F109E" w:rsidRPr="002B6800" w14:paraId="51A02BCC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7D343EBD" w14:textId="77777777" w:rsidR="005F109E" w:rsidRPr="002B6800" w:rsidRDefault="005F109E" w:rsidP="008F4373">
            <w:pPr>
              <w:spacing w:line="360" w:lineRule="auto"/>
              <w:rPr>
                <w:rFonts w:eastAsiaTheme="minorEastAsia"/>
                <w:b/>
                <w:lang w:eastAsia="ko-KR"/>
              </w:rPr>
            </w:pPr>
            <w:r w:rsidRPr="002B6800">
              <w:rPr>
                <w:rFonts w:eastAsiaTheme="minorEastAsia"/>
                <w:b/>
                <w:lang w:eastAsia="ko-KR"/>
              </w:rPr>
              <w:t>Loco-regional recurrence</w:t>
            </w:r>
          </w:p>
        </w:tc>
        <w:tc>
          <w:tcPr>
            <w:tcW w:w="1816" w:type="dxa"/>
            <w:vAlign w:val="center"/>
          </w:tcPr>
          <w:p w14:paraId="5857CDC6" w14:textId="6D27733D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9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14:paraId="3B7DFB2C" w14:textId="34B18BEF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1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7</w:t>
            </w:r>
          </w:p>
        </w:tc>
      </w:tr>
      <w:tr w:rsidR="005F109E" w:rsidRPr="002B6800" w14:paraId="001549A2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08BD13CB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color w:val="000000"/>
              </w:rPr>
              <w:t>Bronchial stump</w:t>
            </w:r>
          </w:p>
        </w:tc>
        <w:tc>
          <w:tcPr>
            <w:tcW w:w="1816" w:type="dxa"/>
            <w:vAlign w:val="center"/>
          </w:tcPr>
          <w:p w14:paraId="58AD0EB0" w14:textId="2D7EB8A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1</w:t>
            </w:r>
          </w:p>
        </w:tc>
        <w:tc>
          <w:tcPr>
            <w:tcW w:w="1848" w:type="dxa"/>
            <w:vAlign w:val="center"/>
          </w:tcPr>
          <w:p w14:paraId="02195BC5" w14:textId="4E68AD29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3</w:t>
            </w:r>
          </w:p>
        </w:tc>
      </w:tr>
      <w:tr w:rsidR="005F109E" w:rsidRPr="002B6800" w14:paraId="5ADFC3CF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4BB679EF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color w:val="000000"/>
              </w:rPr>
              <w:t>Ipsilateral lung</w:t>
            </w:r>
          </w:p>
        </w:tc>
        <w:tc>
          <w:tcPr>
            <w:tcW w:w="1816" w:type="dxa"/>
            <w:vAlign w:val="center"/>
          </w:tcPr>
          <w:p w14:paraId="32709480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0</w:t>
            </w:r>
          </w:p>
        </w:tc>
        <w:tc>
          <w:tcPr>
            <w:tcW w:w="1848" w:type="dxa"/>
            <w:vAlign w:val="center"/>
          </w:tcPr>
          <w:p w14:paraId="23FDCF57" w14:textId="01DA3E68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2</w:t>
            </w:r>
          </w:p>
        </w:tc>
      </w:tr>
      <w:tr w:rsidR="005F109E" w:rsidRPr="002B6800" w14:paraId="74C3CE77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5567B969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color w:val="000000"/>
              </w:rPr>
              <w:t>Ipsilateral lymph node</w:t>
            </w:r>
          </w:p>
        </w:tc>
        <w:tc>
          <w:tcPr>
            <w:tcW w:w="1816" w:type="dxa"/>
            <w:vAlign w:val="center"/>
          </w:tcPr>
          <w:p w14:paraId="0740C97D" w14:textId="219693EC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2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14:paraId="5B7E79CE" w14:textId="6B6E49AC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7</w:t>
            </w:r>
          </w:p>
        </w:tc>
      </w:tr>
      <w:tr w:rsidR="005F109E" w:rsidRPr="002B6800" w14:paraId="5ABB28E5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16D4970E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color w:val="000000"/>
              </w:rPr>
              <w:t xml:space="preserve">  Others</w:t>
            </w:r>
          </w:p>
        </w:tc>
        <w:tc>
          <w:tcPr>
            <w:tcW w:w="1816" w:type="dxa"/>
            <w:vAlign w:val="center"/>
          </w:tcPr>
          <w:p w14:paraId="74B3B63F" w14:textId="4C7B56C5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5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 xml:space="preserve"> </w:t>
            </w:r>
          </w:p>
        </w:tc>
        <w:tc>
          <w:tcPr>
            <w:tcW w:w="1848" w:type="dxa"/>
            <w:vAlign w:val="center"/>
          </w:tcPr>
          <w:p w14:paraId="2D6377A3" w14:textId="0F94323D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4</w:t>
            </w:r>
          </w:p>
        </w:tc>
      </w:tr>
      <w:tr w:rsidR="005F109E" w:rsidRPr="002B6800" w14:paraId="36C216AC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591CC35D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b/>
                <w:color w:val="000000"/>
              </w:rPr>
              <w:t>Distant</w:t>
            </w:r>
          </w:p>
        </w:tc>
        <w:tc>
          <w:tcPr>
            <w:tcW w:w="1816" w:type="dxa"/>
            <w:vAlign w:val="center"/>
          </w:tcPr>
          <w:p w14:paraId="3F7FAF63" w14:textId="29C11D1E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4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0</w:t>
            </w:r>
          </w:p>
        </w:tc>
        <w:tc>
          <w:tcPr>
            <w:tcW w:w="1848" w:type="dxa"/>
            <w:vAlign w:val="center"/>
          </w:tcPr>
          <w:p w14:paraId="20783252" w14:textId="5C05A1FC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4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2</w:t>
            </w:r>
          </w:p>
        </w:tc>
      </w:tr>
      <w:tr w:rsidR="005F109E" w:rsidRPr="002B6800" w14:paraId="03F29F3A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4EEC8D04" w14:textId="7777777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2B6800">
              <w:rPr>
                <w:rFonts w:ascii="Times New Roman" w:eastAsiaTheme="minorEastAsia" w:hAnsi="Times New Roman" w:cs="Times New Roman"/>
                <w:color w:val="000000"/>
              </w:rPr>
              <w:t xml:space="preserve">  Brain</w:t>
            </w:r>
          </w:p>
        </w:tc>
        <w:tc>
          <w:tcPr>
            <w:tcW w:w="1816" w:type="dxa"/>
            <w:vAlign w:val="center"/>
          </w:tcPr>
          <w:p w14:paraId="63EAA5B2" w14:textId="06C36F20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1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4</w:t>
            </w:r>
          </w:p>
        </w:tc>
        <w:tc>
          <w:tcPr>
            <w:tcW w:w="1848" w:type="dxa"/>
            <w:vAlign w:val="center"/>
          </w:tcPr>
          <w:p w14:paraId="3BE3964D" w14:textId="1CD349ED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7</w:t>
            </w:r>
          </w:p>
        </w:tc>
      </w:tr>
      <w:tr w:rsidR="005F109E" w:rsidRPr="002B6800" w14:paraId="61274941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0DD31C76" w14:textId="77777777" w:rsidR="005F109E" w:rsidRPr="002B6800" w:rsidRDefault="005F109E" w:rsidP="008F4373">
            <w:pPr>
              <w:spacing w:line="360" w:lineRule="auto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 xml:space="preserve">  Bone</w:t>
            </w:r>
          </w:p>
        </w:tc>
        <w:tc>
          <w:tcPr>
            <w:tcW w:w="1816" w:type="dxa"/>
            <w:vAlign w:val="center"/>
          </w:tcPr>
          <w:p w14:paraId="76F78AAB" w14:textId="34D2045A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6</w:t>
            </w:r>
          </w:p>
        </w:tc>
        <w:tc>
          <w:tcPr>
            <w:tcW w:w="1848" w:type="dxa"/>
            <w:vAlign w:val="center"/>
          </w:tcPr>
          <w:p w14:paraId="118FBDFB" w14:textId="7FC89A9C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color w:val="000000"/>
                <w:spacing w:val="-20"/>
                <w:lang w:eastAsia="ko-KR"/>
              </w:rPr>
            </w:pPr>
            <w:r w:rsidRPr="002B6800">
              <w:rPr>
                <w:rFonts w:eastAsiaTheme="minorEastAsia" w:hint="eastAsia"/>
                <w:color w:val="000000"/>
                <w:spacing w:val="-20"/>
                <w:lang w:eastAsia="ko-KR"/>
              </w:rPr>
              <w:t>1</w:t>
            </w:r>
            <w:r w:rsidRPr="002B6800">
              <w:rPr>
                <w:rFonts w:eastAsiaTheme="minorEastAsia"/>
                <w:color w:val="000000"/>
                <w:spacing w:val="-20"/>
                <w:lang w:eastAsia="ko-KR"/>
              </w:rPr>
              <w:t>6</w:t>
            </w:r>
          </w:p>
        </w:tc>
      </w:tr>
      <w:tr w:rsidR="005F109E" w:rsidRPr="002B6800" w14:paraId="15BA4DD5" w14:textId="77777777" w:rsidTr="005F109E">
        <w:trPr>
          <w:trHeight w:val="114"/>
        </w:trPr>
        <w:tc>
          <w:tcPr>
            <w:tcW w:w="3119" w:type="dxa"/>
            <w:vAlign w:val="center"/>
          </w:tcPr>
          <w:p w14:paraId="3B321D5A" w14:textId="77777777" w:rsidR="005F109E" w:rsidRPr="002B6800" w:rsidRDefault="005F109E" w:rsidP="008F4373">
            <w:pPr>
              <w:spacing w:line="360" w:lineRule="auto"/>
              <w:ind w:firstLineChars="100" w:firstLine="240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Contralateral lung</w:t>
            </w:r>
          </w:p>
        </w:tc>
        <w:tc>
          <w:tcPr>
            <w:tcW w:w="1816" w:type="dxa"/>
            <w:vAlign w:val="center"/>
          </w:tcPr>
          <w:p w14:paraId="0C9CDE44" w14:textId="4401E7F7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1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 xml:space="preserve">9 </w:t>
            </w:r>
          </w:p>
        </w:tc>
        <w:tc>
          <w:tcPr>
            <w:tcW w:w="1848" w:type="dxa"/>
            <w:vAlign w:val="center"/>
          </w:tcPr>
          <w:p w14:paraId="79077EA3" w14:textId="1E64100E" w:rsidR="005F109E" w:rsidRPr="002B6800" w:rsidRDefault="005F109E" w:rsidP="008F4373">
            <w:pPr>
              <w:spacing w:line="360" w:lineRule="auto"/>
              <w:jc w:val="center"/>
              <w:rPr>
                <w:rFonts w:eastAsiaTheme="minorEastAsia"/>
                <w:color w:val="000000"/>
                <w:spacing w:val="-20"/>
                <w:lang w:eastAsia="ko-KR"/>
              </w:rPr>
            </w:pPr>
            <w:r w:rsidRPr="002B6800">
              <w:rPr>
                <w:rFonts w:eastAsiaTheme="minorEastAsia" w:hint="eastAsia"/>
                <w:color w:val="000000"/>
                <w:spacing w:val="-20"/>
                <w:lang w:eastAsia="ko-KR"/>
              </w:rPr>
              <w:t>1</w:t>
            </w:r>
            <w:r w:rsidRPr="002B6800">
              <w:rPr>
                <w:rFonts w:eastAsiaTheme="minorEastAsia"/>
                <w:color w:val="000000"/>
                <w:spacing w:val="-20"/>
                <w:lang w:eastAsia="ko-KR"/>
              </w:rPr>
              <w:t>3</w:t>
            </w:r>
          </w:p>
        </w:tc>
      </w:tr>
      <w:tr w:rsidR="005F109E" w:rsidRPr="002B6800" w14:paraId="68C4AF18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27489F46" w14:textId="77777777" w:rsidR="005F109E" w:rsidRPr="002B6800" w:rsidRDefault="005F109E" w:rsidP="008F4373">
            <w:pPr>
              <w:spacing w:line="360" w:lineRule="auto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 xml:space="preserve">  Contralateral lymph node</w:t>
            </w:r>
          </w:p>
        </w:tc>
        <w:tc>
          <w:tcPr>
            <w:tcW w:w="1816" w:type="dxa"/>
            <w:vAlign w:val="center"/>
          </w:tcPr>
          <w:p w14:paraId="2813116E" w14:textId="771C1B3D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7</w:t>
            </w:r>
          </w:p>
        </w:tc>
        <w:tc>
          <w:tcPr>
            <w:tcW w:w="1848" w:type="dxa"/>
            <w:vAlign w:val="center"/>
          </w:tcPr>
          <w:p w14:paraId="7E9069FF" w14:textId="3C53CE4B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8</w:t>
            </w:r>
          </w:p>
        </w:tc>
      </w:tr>
      <w:tr w:rsidR="005F109E" w:rsidRPr="002B6800" w14:paraId="4AC9D895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5C7E1E5C" w14:textId="77777777" w:rsidR="005F109E" w:rsidRPr="002B6800" w:rsidRDefault="005F109E" w:rsidP="008F4373">
            <w:pPr>
              <w:spacing w:line="360" w:lineRule="auto"/>
              <w:ind w:firstLineChars="100" w:firstLine="240"/>
              <w:rPr>
                <w:rFonts w:eastAsiaTheme="minorEastAsia"/>
                <w:lang w:eastAsia="ko-KR"/>
              </w:rPr>
            </w:pPr>
            <w:r w:rsidRPr="002B6800">
              <w:rPr>
                <w:rFonts w:eastAsiaTheme="minorEastAsia"/>
                <w:lang w:eastAsia="ko-KR"/>
              </w:rPr>
              <w:t>Others</w:t>
            </w:r>
          </w:p>
        </w:tc>
        <w:tc>
          <w:tcPr>
            <w:tcW w:w="1816" w:type="dxa"/>
          </w:tcPr>
          <w:p w14:paraId="6D5F85D0" w14:textId="001AC4CD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9</w:t>
            </w:r>
          </w:p>
        </w:tc>
        <w:tc>
          <w:tcPr>
            <w:tcW w:w="1848" w:type="dxa"/>
          </w:tcPr>
          <w:p w14:paraId="049D66F7" w14:textId="2BC1E34A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1</w:t>
            </w:r>
            <w:r w:rsidRPr="002B6800">
              <w:rPr>
                <w:rFonts w:ascii="Times New Roman" w:eastAsiaTheme="minorEastAsia" w:hAnsi="Times New Roman" w:cs="Times New Roman"/>
                <w:color w:val="000000"/>
                <w:spacing w:val="-20"/>
              </w:rPr>
              <w:t>2</w:t>
            </w:r>
          </w:p>
        </w:tc>
      </w:tr>
      <w:tr w:rsidR="005F109E" w:rsidRPr="002B6800" w14:paraId="478A54DC" w14:textId="77777777" w:rsidTr="005F109E">
        <w:trPr>
          <w:trHeight w:val="70"/>
        </w:trPr>
        <w:tc>
          <w:tcPr>
            <w:tcW w:w="3119" w:type="dxa"/>
            <w:vAlign w:val="center"/>
          </w:tcPr>
          <w:p w14:paraId="3C86A06C" w14:textId="77777777" w:rsidR="005F109E" w:rsidRPr="002B6800" w:rsidRDefault="005F109E" w:rsidP="008F4373">
            <w:pPr>
              <w:spacing w:line="360" w:lineRule="auto"/>
              <w:rPr>
                <w:rFonts w:eastAsiaTheme="minorEastAsia"/>
                <w:b/>
                <w:lang w:eastAsia="ko-KR"/>
              </w:rPr>
            </w:pPr>
            <w:r w:rsidRPr="002B6800">
              <w:rPr>
                <w:rFonts w:eastAsiaTheme="minorEastAsia"/>
                <w:b/>
                <w:lang w:eastAsia="ko-KR"/>
              </w:rPr>
              <w:t>Mixed</w:t>
            </w:r>
          </w:p>
        </w:tc>
        <w:tc>
          <w:tcPr>
            <w:tcW w:w="1816" w:type="dxa"/>
          </w:tcPr>
          <w:p w14:paraId="13C53657" w14:textId="3CAC022C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4</w:t>
            </w:r>
          </w:p>
        </w:tc>
        <w:tc>
          <w:tcPr>
            <w:tcW w:w="1848" w:type="dxa"/>
          </w:tcPr>
          <w:p w14:paraId="0FC258B0" w14:textId="2E39717E" w:rsidR="005F109E" w:rsidRPr="002B6800" w:rsidRDefault="005F109E" w:rsidP="008F4373">
            <w:pPr>
              <w:pStyle w:val="HTML"/>
              <w:shd w:val="clear" w:color="auto" w:fill="FFFFFF"/>
              <w:wordWrap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/>
                <w:spacing w:val="-20"/>
              </w:rPr>
            </w:pPr>
            <w:r w:rsidRPr="002B6800">
              <w:rPr>
                <w:rFonts w:ascii="Times New Roman" w:eastAsiaTheme="minorEastAsia" w:hAnsi="Times New Roman" w:cs="Times New Roman" w:hint="eastAsia"/>
                <w:color w:val="000000"/>
                <w:spacing w:val="-20"/>
              </w:rPr>
              <w:t>8</w:t>
            </w:r>
          </w:p>
        </w:tc>
      </w:tr>
    </w:tbl>
    <w:p w14:paraId="5DE894E2" w14:textId="5F920588" w:rsidR="00E566DE" w:rsidRPr="004B5FFE" w:rsidRDefault="00E566DE" w:rsidP="004B5FFE">
      <w:pPr>
        <w:rPr>
          <w:rFonts w:eastAsiaTheme="minorEastAsia"/>
        </w:rPr>
      </w:pPr>
    </w:p>
    <w:sectPr w:rsidR="00E566DE" w:rsidRPr="004B5FFE" w:rsidSect="00655023">
      <w:headerReference w:type="even" r:id="rId7"/>
      <w:headerReference w:type="default" r:id="rId8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8FC85E" w14:textId="77777777" w:rsidR="0044301E" w:rsidRDefault="0044301E" w:rsidP="00F466BB">
      <w:r>
        <w:separator/>
      </w:r>
    </w:p>
  </w:endnote>
  <w:endnote w:type="continuationSeparator" w:id="0">
    <w:p w14:paraId="36D87EFE" w14:textId="77777777" w:rsidR="0044301E" w:rsidRDefault="0044301E" w:rsidP="00F4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A626A" w14:textId="77777777" w:rsidR="0044301E" w:rsidRDefault="0044301E" w:rsidP="00F466BB">
      <w:r>
        <w:separator/>
      </w:r>
    </w:p>
  </w:footnote>
  <w:footnote w:type="continuationSeparator" w:id="0">
    <w:p w14:paraId="5D051734" w14:textId="77777777" w:rsidR="0044301E" w:rsidRDefault="0044301E" w:rsidP="00F466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A9471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314D8519" w14:textId="77777777" w:rsidR="00DD5AA6" w:rsidRDefault="00DD5AA6" w:rsidP="00D00E72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3D7B43" w14:textId="77777777" w:rsidR="00DD5AA6" w:rsidRDefault="00DD5AA6" w:rsidP="002A5180">
    <w:pPr>
      <w:pStyle w:val="a4"/>
      <w:framePr w:wrap="around" w:vAnchor="text" w:hAnchor="margin" w:xAlign="right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p w14:paraId="5BAE86F7" w14:textId="77777777" w:rsidR="00DD5AA6" w:rsidRDefault="00DD5AA6" w:rsidP="00D00E72">
    <w:pPr>
      <w:pStyle w:val="a4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at99rdpta59ee99avx00f15sv2wfr5rfte&quot;&gt;My EndNote Library&lt;record-ids&gt;&lt;item&gt;95&lt;/item&gt;&lt;/record-ids&gt;&lt;/item&gt;&lt;/Libraries&gt;"/>
  </w:docVars>
  <w:rsids>
    <w:rsidRoot w:val="00474367"/>
    <w:rsid w:val="0000320D"/>
    <w:rsid w:val="000032C3"/>
    <w:rsid w:val="00004996"/>
    <w:rsid w:val="0000588B"/>
    <w:rsid w:val="0000689F"/>
    <w:rsid w:val="00007833"/>
    <w:rsid w:val="000137C8"/>
    <w:rsid w:val="00015537"/>
    <w:rsid w:val="00016507"/>
    <w:rsid w:val="00016C5E"/>
    <w:rsid w:val="00020512"/>
    <w:rsid w:val="000217B4"/>
    <w:rsid w:val="0002183B"/>
    <w:rsid w:val="00031B98"/>
    <w:rsid w:val="00034D88"/>
    <w:rsid w:val="0004483D"/>
    <w:rsid w:val="00051564"/>
    <w:rsid w:val="00052C43"/>
    <w:rsid w:val="00055BDD"/>
    <w:rsid w:val="0005654C"/>
    <w:rsid w:val="00060466"/>
    <w:rsid w:val="00061016"/>
    <w:rsid w:val="00063E6A"/>
    <w:rsid w:val="00064286"/>
    <w:rsid w:val="0006454C"/>
    <w:rsid w:val="000652CA"/>
    <w:rsid w:val="00066A5D"/>
    <w:rsid w:val="00071341"/>
    <w:rsid w:val="0008559B"/>
    <w:rsid w:val="0008623E"/>
    <w:rsid w:val="00086D56"/>
    <w:rsid w:val="00090352"/>
    <w:rsid w:val="000911E1"/>
    <w:rsid w:val="000970AE"/>
    <w:rsid w:val="000A1DDC"/>
    <w:rsid w:val="000A2E54"/>
    <w:rsid w:val="000A3B0B"/>
    <w:rsid w:val="000A5B3F"/>
    <w:rsid w:val="000A5B78"/>
    <w:rsid w:val="000B04E1"/>
    <w:rsid w:val="000B0C20"/>
    <w:rsid w:val="000B1EB3"/>
    <w:rsid w:val="000B4BE4"/>
    <w:rsid w:val="000B5AE8"/>
    <w:rsid w:val="000D28B1"/>
    <w:rsid w:val="000D2A76"/>
    <w:rsid w:val="000D64AF"/>
    <w:rsid w:val="000E083B"/>
    <w:rsid w:val="000E1EEF"/>
    <w:rsid w:val="000E47BD"/>
    <w:rsid w:val="000E5060"/>
    <w:rsid w:val="000E65FE"/>
    <w:rsid w:val="000E74BA"/>
    <w:rsid w:val="000F1A24"/>
    <w:rsid w:val="000F2779"/>
    <w:rsid w:val="001028F2"/>
    <w:rsid w:val="00105FDC"/>
    <w:rsid w:val="001116DA"/>
    <w:rsid w:val="00112830"/>
    <w:rsid w:val="001151FA"/>
    <w:rsid w:val="00115BC9"/>
    <w:rsid w:val="00120618"/>
    <w:rsid w:val="0012265E"/>
    <w:rsid w:val="00122C8F"/>
    <w:rsid w:val="00132338"/>
    <w:rsid w:val="00132790"/>
    <w:rsid w:val="0013413F"/>
    <w:rsid w:val="00135BB7"/>
    <w:rsid w:val="00136BAC"/>
    <w:rsid w:val="00141826"/>
    <w:rsid w:val="00143CCC"/>
    <w:rsid w:val="0014432E"/>
    <w:rsid w:val="00144A19"/>
    <w:rsid w:val="00145C03"/>
    <w:rsid w:val="00150383"/>
    <w:rsid w:val="001527E2"/>
    <w:rsid w:val="00161FE8"/>
    <w:rsid w:val="0016519B"/>
    <w:rsid w:val="00165887"/>
    <w:rsid w:val="0016717D"/>
    <w:rsid w:val="0016772E"/>
    <w:rsid w:val="00167885"/>
    <w:rsid w:val="001732BF"/>
    <w:rsid w:val="001743A8"/>
    <w:rsid w:val="00175D47"/>
    <w:rsid w:val="00176C15"/>
    <w:rsid w:val="00176D02"/>
    <w:rsid w:val="001833B2"/>
    <w:rsid w:val="00183891"/>
    <w:rsid w:val="00187658"/>
    <w:rsid w:val="00187C7D"/>
    <w:rsid w:val="00193ECC"/>
    <w:rsid w:val="001A0248"/>
    <w:rsid w:val="001A223F"/>
    <w:rsid w:val="001A35D2"/>
    <w:rsid w:val="001A684C"/>
    <w:rsid w:val="001B200A"/>
    <w:rsid w:val="001B718E"/>
    <w:rsid w:val="001C3F15"/>
    <w:rsid w:val="001C4EC2"/>
    <w:rsid w:val="001C5317"/>
    <w:rsid w:val="001D52C1"/>
    <w:rsid w:val="001F01AC"/>
    <w:rsid w:val="001F3BEE"/>
    <w:rsid w:val="001F455C"/>
    <w:rsid w:val="00200F05"/>
    <w:rsid w:val="002016A0"/>
    <w:rsid w:val="002018A3"/>
    <w:rsid w:val="0020661C"/>
    <w:rsid w:val="00206EA3"/>
    <w:rsid w:val="00211B2C"/>
    <w:rsid w:val="00216DF4"/>
    <w:rsid w:val="00220B73"/>
    <w:rsid w:val="0022454C"/>
    <w:rsid w:val="00225508"/>
    <w:rsid w:val="00225A39"/>
    <w:rsid w:val="002319A9"/>
    <w:rsid w:val="00232116"/>
    <w:rsid w:val="002349C3"/>
    <w:rsid w:val="002350F8"/>
    <w:rsid w:val="00235191"/>
    <w:rsid w:val="002377D2"/>
    <w:rsid w:val="00237A23"/>
    <w:rsid w:val="00246E9A"/>
    <w:rsid w:val="002505DB"/>
    <w:rsid w:val="00252BE2"/>
    <w:rsid w:val="002535E4"/>
    <w:rsid w:val="00255B3A"/>
    <w:rsid w:val="0025799B"/>
    <w:rsid w:val="00260A20"/>
    <w:rsid w:val="00262315"/>
    <w:rsid w:val="00263F2D"/>
    <w:rsid w:val="00265677"/>
    <w:rsid w:val="00267954"/>
    <w:rsid w:val="00272D41"/>
    <w:rsid w:val="0027385C"/>
    <w:rsid w:val="00284201"/>
    <w:rsid w:val="00284EA0"/>
    <w:rsid w:val="00285B9F"/>
    <w:rsid w:val="00286680"/>
    <w:rsid w:val="0029015E"/>
    <w:rsid w:val="00290BE1"/>
    <w:rsid w:val="0029199B"/>
    <w:rsid w:val="00292BEE"/>
    <w:rsid w:val="00294CF0"/>
    <w:rsid w:val="00295848"/>
    <w:rsid w:val="00296EB4"/>
    <w:rsid w:val="002A1A26"/>
    <w:rsid w:val="002A3753"/>
    <w:rsid w:val="002A43F9"/>
    <w:rsid w:val="002A5180"/>
    <w:rsid w:val="002A7327"/>
    <w:rsid w:val="002A771C"/>
    <w:rsid w:val="002B2262"/>
    <w:rsid w:val="002B2749"/>
    <w:rsid w:val="002B4DB0"/>
    <w:rsid w:val="002C192E"/>
    <w:rsid w:val="002C2A0C"/>
    <w:rsid w:val="002C3745"/>
    <w:rsid w:val="002C5090"/>
    <w:rsid w:val="002C6ABE"/>
    <w:rsid w:val="002C7B35"/>
    <w:rsid w:val="002D2AD3"/>
    <w:rsid w:val="002D4222"/>
    <w:rsid w:val="002D5669"/>
    <w:rsid w:val="002D586B"/>
    <w:rsid w:val="002E07C3"/>
    <w:rsid w:val="002E3CB2"/>
    <w:rsid w:val="002E5EFE"/>
    <w:rsid w:val="002E65F0"/>
    <w:rsid w:val="002E6F2A"/>
    <w:rsid w:val="002E7B90"/>
    <w:rsid w:val="002F1E9C"/>
    <w:rsid w:val="002F2B30"/>
    <w:rsid w:val="002F5385"/>
    <w:rsid w:val="002F599F"/>
    <w:rsid w:val="002F6E99"/>
    <w:rsid w:val="003036BF"/>
    <w:rsid w:val="00305210"/>
    <w:rsid w:val="00306980"/>
    <w:rsid w:val="0031002A"/>
    <w:rsid w:val="0031071D"/>
    <w:rsid w:val="00310E5E"/>
    <w:rsid w:val="003125BD"/>
    <w:rsid w:val="00313BAA"/>
    <w:rsid w:val="00315175"/>
    <w:rsid w:val="00315FA2"/>
    <w:rsid w:val="00317ACF"/>
    <w:rsid w:val="00320E57"/>
    <w:rsid w:val="003218B2"/>
    <w:rsid w:val="003252A6"/>
    <w:rsid w:val="00326617"/>
    <w:rsid w:val="00326B89"/>
    <w:rsid w:val="0033300B"/>
    <w:rsid w:val="003356D9"/>
    <w:rsid w:val="003367AC"/>
    <w:rsid w:val="003412F0"/>
    <w:rsid w:val="00342A91"/>
    <w:rsid w:val="00342BED"/>
    <w:rsid w:val="003436A4"/>
    <w:rsid w:val="00353144"/>
    <w:rsid w:val="0035455C"/>
    <w:rsid w:val="0035590E"/>
    <w:rsid w:val="00365540"/>
    <w:rsid w:val="00370125"/>
    <w:rsid w:val="003703F2"/>
    <w:rsid w:val="00370AED"/>
    <w:rsid w:val="003721DB"/>
    <w:rsid w:val="00373330"/>
    <w:rsid w:val="0037370A"/>
    <w:rsid w:val="003767E2"/>
    <w:rsid w:val="003833D5"/>
    <w:rsid w:val="00385A04"/>
    <w:rsid w:val="00391EE7"/>
    <w:rsid w:val="00392C79"/>
    <w:rsid w:val="003A0399"/>
    <w:rsid w:val="003A2521"/>
    <w:rsid w:val="003A261C"/>
    <w:rsid w:val="003A2D2F"/>
    <w:rsid w:val="003B01C5"/>
    <w:rsid w:val="003B2C61"/>
    <w:rsid w:val="003B3220"/>
    <w:rsid w:val="003B4629"/>
    <w:rsid w:val="003C0F09"/>
    <w:rsid w:val="003C3787"/>
    <w:rsid w:val="003D24D5"/>
    <w:rsid w:val="003D3A8C"/>
    <w:rsid w:val="003D5729"/>
    <w:rsid w:val="003D5ECD"/>
    <w:rsid w:val="003E0D22"/>
    <w:rsid w:val="003E465B"/>
    <w:rsid w:val="003E7CFD"/>
    <w:rsid w:val="003F032C"/>
    <w:rsid w:val="003F670E"/>
    <w:rsid w:val="00404591"/>
    <w:rsid w:val="004078C8"/>
    <w:rsid w:val="004078ED"/>
    <w:rsid w:val="00412D9D"/>
    <w:rsid w:val="00416363"/>
    <w:rsid w:val="0042086F"/>
    <w:rsid w:val="00420BB8"/>
    <w:rsid w:val="00426544"/>
    <w:rsid w:val="00430E5F"/>
    <w:rsid w:val="00442A78"/>
    <w:rsid w:val="0044301E"/>
    <w:rsid w:val="00446FD7"/>
    <w:rsid w:val="0045163F"/>
    <w:rsid w:val="004536B2"/>
    <w:rsid w:val="004549EC"/>
    <w:rsid w:val="00463839"/>
    <w:rsid w:val="0046774B"/>
    <w:rsid w:val="00470605"/>
    <w:rsid w:val="00471022"/>
    <w:rsid w:val="004720B5"/>
    <w:rsid w:val="00473EAA"/>
    <w:rsid w:val="00474367"/>
    <w:rsid w:val="00474C9B"/>
    <w:rsid w:val="0047712F"/>
    <w:rsid w:val="004823A4"/>
    <w:rsid w:val="004828FB"/>
    <w:rsid w:val="00482BAC"/>
    <w:rsid w:val="00490063"/>
    <w:rsid w:val="00492551"/>
    <w:rsid w:val="0049486E"/>
    <w:rsid w:val="00495398"/>
    <w:rsid w:val="004954A6"/>
    <w:rsid w:val="004B01F9"/>
    <w:rsid w:val="004B2385"/>
    <w:rsid w:val="004B2704"/>
    <w:rsid w:val="004B504A"/>
    <w:rsid w:val="004B5FFE"/>
    <w:rsid w:val="004B6E33"/>
    <w:rsid w:val="004B7B3C"/>
    <w:rsid w:val="004C0657"/>
    <w:rsid w:val="004C13DE"/>
    <w:rsid w:val="004C3903"/>
    <w:rsid w:val="004C50D0"/>
    <w:rsid w:val="004C62AD"/>
    <w:rsid w:val="004C6D6A"/>
    <w:rsid w:val="004D028E"/>
    <w:rsid w:val="004E3E64"/>
    <w:rsid w:val="004F54D9"/>
    <w:rsid w:val="00501592"/>
    <w:rsid w:val="00504AC3"/>
    <w:rsid w:val="00506550"/>
    <w:rsid w:val="00511166"/>
    <w:rsid w:val="0051428F"/>
    <w:rsid w:val="005213D2"/>
    <w:rsid w:val="005219CC"/>
    <w:rsid w:val="005233A8"/>
    <w:rsid w:val="0052341F"/>
    <w:rsid w:val="00523693"/>
    <w:rsid w:val="00523A5F"/>
    <w:rsid w:val="0053563E"/>
    <w:rsid w:val="00535E9B"/>
    <w:rsid w:val="00536CDE"/>
    <w:rsid w:val="005373F9"/>
    <w:rsid w:val="005458FC"/>
    <w:rsid w:val="00545FF0"/>
    <w:rsid w:val="00553F57"/>
    <w:rsid w:val="005558A4"/>
    <w:rsid w:val="005600C5"/>
    <w:rsid w:val="00560EAF"/>
    <w:rsid w:val="005621E8"/>
    <w:rsid w:val="005700DC"/>
    <w:rsid w:val="00572C57"/>
    <w:rsid w:val="00573C26"/>
    <w:rsid w:val="00575F94"/>
    <w:rsid w:val="00577835"/>
    <w:rsid w:val="00577B7F"/>
    <w:rsid w:val="00577C5E"/>
    <w:rsid w:val="0058547B"/>
    <w:rsid w:val="00587760"/>
    <w:rsid w:val="00590FD8"/>
    <w:rsid w:val="00592392"/>
    <w:rsid w:val="00593FFF"/>
    <w:rsid w:val="00595DCD"/>
    <w:rsid w:val="0059754F"/>
    <w:rsid w:val="005A4AD6"/>
    <w:rsid w:val="005A6C49"/>
    <w:rsid w:val="005B19DE"/>
    <w:rsid w:val="005B734F"/>
    <w:rsid w:val="005B76D0"/>
    <w:rsid w:val="005B7D35"/>
    <w:rsid w:val="005C0139"/>
    <w:rsid w:val="005C0EAA"/>
    <w:rsid w:val="005D09AC"/>
    <w:rsid w:val="005D0D04"/>
    <w:rsid w:val="005D2997"/>
    <w:rsid w:val="005D61D0"/>
    <w:rsid w:val="005E65AD"/>
    <w:rsid w:val="005E6D13"/>
    <w:rsid w:val="005F109E"/>
    <w:rsid w:val="005F48DA"/>
    <w:rsid w:val="00600034"/>
    <w:rsid w:val="006023F4"/>
    <w:rsid w:val="00605BFD"/>
    <w:rsid w:val="006067B4"/>
    <w:rsid w:val="00611F32"/>
    <w:rsid w:val="00612277"/>
    <w:rsid w:val="00612429"/>
    <w:rsid w:val="006134EE"/>
    <w:rsid w:val="00613983"/>
    <w:rsid w:val="00613F6F"/>
    <w:rsid w:val="0061473F"/>
    <w:rsid w:val="0061701E"/>
    <w:rsid w:val="00617347"/>
    <w:rsid w:val="00620DBA"/>
    <w:rsid w:val="006253C4"/>
    <w:rsid w:val="00625B5D"/>
    <w:rsid w:val="00625B86"/>
    <w:rsid w:val="00630FB5"/>
    <w:rsid w:val="00631540"/>
    <w:rsid w:val="006440E5"/>
    <w:rsid w:val="00644975"/>
    <w:rsid w:val="00650DAD"/>
    <w:rsid w:val="006511DA"/>
    <w:rsid w:val="00651861"/>
    <w:rsid w:val="00655023"/>
    <w:rsid w:val="006554DB"/>
    <w:rsid w:val="006560A3"/>
    <w:rsid w:val="00665CF2"/>
    <w:rsid w:val="0066741B"/>
    <w:rsid w:val="00670C06"/>
    <w:rsid w:val="00673E4B"/>
    <w:rsid w:val="00675010"/>
    <w:rsid w:val="006835C8"/>
    <w:rsid w:val="00684CE8"/>
    <w:rsid w:val="0069062D"/>
    <w:rsid w:val="00694751"/>
    <w:rsid w:val="00694EC0"/>
    <w:rsid w:val="00695039"/>
    <w:rsid w:val="00696A7A"/>
    <w:rsid w:val="00696E22"/>
    <w:rsid w:val="006A26FA"/>
    <w:rsid w:val="006A3354"/>
    <w:rsid w:val="006A5313"/>
    <w:rsid w:val="006B0067"/>
    <w:rsid w:val="006B117A"/>
    <w:rsid w:val="006B2447"/>
    <w:rsid w:val="006B2A1E"/>
    <w:rsid w:val="006B707A"/>
    <w:rsid w:val="006B78BF"/>
    <w:rsid w:val="006C2C5A"/>
    <w:rsid w:val="006C2FCD"/>
    <w:rsid w:val="006C3222"/>
    <w:rsid w:val="006D4679"/>
    <w:rsid w:val="006D5E4E"/>
    <w:rsid w:val="006E4A3C"/>
    <w:rsid w:val="006E54A2"/>
    <w:rsid w:val="006F07D3"/>
    <w:rsid w:val="00700D4B"/>
    <w:rsid w:val="00701985"/>
    <w:rsid w:val="00702825"/>
    <w:rsid w:val="0070344F"/>
    <w:rsid w:val="00705D8E"/>
    <w:rsid w:val="00712DC8"/>
    <w:rsid w:val="00714047"/>
    <w:rsid w:val="00717CD6"/>
    <w:rsid w:val="0072003E"/>
    <w:rsid w:val="00721590"/>
    <w:rsid w:val="00726737"/>
    <w:rsid w:val="007270A0"/>
    <w:rsid w:val="007278A0"/>
    <w:rsid w:val="00731C58"/>
    <w:rsid w:val="007323D8"/>
    <w:rsid w:val="00734301"/>
    <w:rsid w:val="00742A36"/>
    <w:rsid w:val="00743088"/>
    <w:rsid w:val="00745C43"/>
    <w:rsid w:val="007529C7"/>
    <w:rsid w:val="007536DB"/>
    <w:rsid w:val="00754999"/>
    <w:rsid w:val="007555BC"/>
    <w:rsid w:val="00756E07"/>
    <w:rsid w:val="0075782B"/>
    <w:rsid w:val="007614D1"/>
    <w:rsid w:val="00783CE8"/>
    <w:rsid w:val="007A3004"/>
    <w:rsid w:val="007A6994"/>
    <w:rsid w:val="007A6FC5"/>
    <w:rsid w:val="007A7953"/>
    <w:rsid w:val="007B0450"/>
    <w:rsid w:val="007C2DD8"/>
    <w:rsid w:val="007C65FD"/>
    <w:rsid w:val="007D12B2"/>
    <w:rsid w:val="007D396F"/>
    <w:rsid w:val="007D6156"/>
    <w:rsid w:val="007D77FD"/>
    <w:rsid w:val="007D7822"/>
    <w:rsid w:val="007E168D"/>
    <w:rsid w:val="007E2C72"/>
    <w:rsid w:val="007E30D1"/>
    <w:rsid w:val="007E5182"/>
    <w:rsid w:val="007E7390"/>
    <w:rsid w:val="007F3BBB"/>
    <w:rsid w:val="007F5937"/>
    <w:rsid w:val="007F7C24"/>
    <w:rsid w:val="007F7FF7"/>
    <w:rsid w:val="008014DA"/>
    <w:rsid w:val="00801B72"/>
    <w:rsid w:val="00804727"/>
    <w:rsid w:val="00805EAA"/>
    <w:rsid w:val="008061FB"/>
    <w:rsid w:val="0080692D"/>
    <w:rsid w:val="00810DC6"/>
    <w:rsid w:val="00812469"/>
    <w:rsid w:val="008168A5"/>
    <w:rsid w:val="00817807"/>
    <w:rsid w:val="008178E6"/>
    <w:rsid w:val="00820883"/>
    <w:rsid w:val="00822CA1"/>
    <w:rsid w:val="00825578"/>
    <w:rsid w:val="00827E4E"/>
    <w:rsid w:val="00833A48"/>
    <w:rsid w:val="00834C9A"/>
    <w:rsid w:val="00837DAA"/>
    <w:rsid w:val="008425CC"/>
    <w:rsid w:val="00844260"/>
    <w:rsid w:val="008452A3"/>
    <w:rsid w:val="008500A3"/>
    <w:rsid w:val="00850442"/>
    <w:rsid w:val="008509A8"/>
    <w:rsid w:val="00852027"/>
    <w:rsid w:val="008526A7"/>
    <w:rsid w:val="00856BFE"/>
    <w:rsid w:val="00856CD9"/>
    <w:rsid w:val="0085726D"/>
    <w:rsid w:val="008617CA"/>
    <w:rsid w:val="00862642"/>
    <w:rsid w:val="008669AA"/>
    <w:rsid w:val="008676E9"/>
    <w:rsid w:val="0086787E"/>
    <w:rsid w:val="0087431B"/>
    <w:rsid w:val="008743F4"/>
    <w:rsid w:val="008747DD"/>
    <w:rsid w:val="00875380"/>
    <w:rsid w:val="00875511"/>
    <w:rsid w:val="00875B24"/>
    <w:rsid w:val="00876665"/>
    <w:rsid w:val="00885B18"/>
    <w:rsid w:val="00886AB6"/>
    <w:rsid w:val="008915B8"/>
    <w:rsid w:val="008936BD"/>
    <w:rsid w:val="00893C27"/>
    <w:rsid w:val="008A1805"/>
    <w:rsid w:val="008A23DD"/>
    <w:rsid w:val="008A299E"/>
    <w:rsid w:val="008A2A27"/>
    <w:rsid w:val="008B437D"/>
    <w:rsid w:val="008C0C82"/>
    <w:rsid w:val="008C7BA1"/>
    <w:rsid w:val="008D42DC"/>
    <w:rsid w:val="008E0604"/>
    <w:rsid w:val="008E2D2A"/>
    <w:rsid w:val="008E3AAD"/>
    <w:rsid w:val="008E527A"/>
    <w:rsid w:val="008E57CD"/>
    <w:rsid w:val="008F2B92"/>
    <w:rsid w:val="008F2DDE"/>
    <w:rsid w:val="008F592E"/>
    <w:rsid w:val="008F7558"/>
    <w:rsid w:val="0090163A"/>
    <w:rsid w:val="00901878"/>
    <w:rsid w:val="009035CA"/>
    <w:rsid w:val="009111EE"/>
    <w:rsid w:val="0091501D"/>
    <w:rsid w:val="00920819"/>
    <w:rsid w:val="00920856"/>
    <w:rsid w:val="00920BCF"/>
    <w:rsid w:val="009213A0"/>
    <w:rsid w:val="0092316A"/>
    <w:rsid w:val="00923CCF"/>
    <w:rsid w:val="00927380"/>
    <w:rsid w:val="009305A9"/>
    <w:rsid w:val="00934792"/>
    <w:rsid w:val="00937B31"/>
    <w:rsid w:val="0094255D"/>
    <w:rsid w:val="009462B7"/>
    <w:rsid w:val="009531AC"/>
    <w:rsid w:val="00955B27"/>
    <w:rsid w:val="00962240"/>
    <w:rsid w:val="00966551"/>
    <w:rsid w:val="009735F4"/>
    <w:rsid w:val="00973CD3"/>
    <w:rsid w:val="0097601E"/>
    <w:rsid w:val="00976955"/>
    <w:rsid w:val="009818DD"/>
    <w:rsid w:val="00981C8F"/>
    <w:rsid w:val="00994ACC"/>
    <w:rsid w:val="00995DAF"/>
    <w:rsid w:val="00996B76"/>
    <w:rsid w:val="0099744C"/>
    <w:rsid w:val="009977F6"/>
    <w:rsid w:val="009A25B1"/>
    <w:rsid w:val="009A3F74"/>
    <w:rsid w:val="009A63CB"/>
    <w:rsid w:val="009B0834"/>
    <w:rsid w:val="009B0E7E"/>
    <w:rsid w:val="009B130F"/>
    <w:rsid w:val="009B2A12"/>
    <w:rsid w:val="009B6B7C"/>
    <w:rsid w:val="009C015A"/>
    <w:rsid w:val="009C1147"/>
    <w:rsid w:val="009C346E"/>
    <w:rsid w:val="009C3BCD"/>
    <w:rsid w:val="009C51D5"/>
    <w:rsid w:val="009D09E8"/>
    <w:rsid w:val="009D2964"/>
    <w:rsid w:val="009D558D"/>
    <w:rsid w:val="009D60EB"/>
    <w:rsid w:val="009E00F9"/>
    <w:rsid w:val="009E26EA"/>
    <w:rsid w:val="009E2CD8"/>
    <w:rsid w:val="009E4AD5"/>
    <w:rsid w:val="009E541C"/>
    <w:rsid w:val="009E6983"/>
    <w:rsid w:val="009F0520"/>
    <w:rsid w:val="009F4ED9"/>
    <w:rsid w:val="009F6E55"/>
    <w:rsid w:val="00A00B3A"/>
    <w:rsid w:val="00A0259E"/>
    <w:rsid w:val="00A111BC"/>
    <w:rsid w:val="00A133BF"/>
    <w:rsid w:val="00A14736"/>
    <w:rsid w:val="00A14D5F"/>
    <w:rsid w:val="00A23991"/>
    <w:rsid w:val="00A26C0A"/>
    <w:rsid w:val="00A310E4"/>
    <w:rsid w:val="00A31F6A"/>
    <w:rsid w:val="00A3243A"/>
    <w:rsid w:val="00A43403"/>
    <w:rsid w:val="00A5102E"/>
    <w:rsid w:val="00A517A4"/>
    <w:rsid w:val="00A519A2"/>
    <w:rsid w:val="00A539E4"/>
    <w:rsid w:val="00A541D2"/>
    <w:rsid w:val="00A56851"/>
    <w:rsid w:val="00A60071"/>
    <w:rsid w:val="00A622AF"/>
    <w:rsid w:val="00A64DC5"/>
    <w:rsid w:val="00A70733"/>
    <w:rsid w:val="00A70CF5"/>
    <w:rsid w:val="00A7267B"/>
    <w:rsid w:val="00A7628A"/>
    <w:rsid w:val="00A80C0D"/>
    <w:rsid w:val="00A810EF"/>
    <w:rsid w:val="00A853C2"/>
    <w:rsid w:val="00A90FD5"/>
    <w:rsid w:val="00A919A1"/>
    <w:rsid w:val="00A92AC0"/>
    <w:rsid w:val="00A97645"/>
    <w:rsid w:val="00AA2A0F"/>
    <w:rsid w:val="00AC1505"/>
    <w:rsid w:val="00AC276F"/>
    <w:rsid w:val="00AC2E5C"/>
    <w:rsid w:val="00AE1207"/>
    <w:rsid w:val="00AE4D3A"/>
    <w:rsid w:val="00AE4EA9"/>
    <w:rsid w:val="00AF3223"/>
    <w:rsid w:val="00AF38BD"/>
    <w:rsid w:val="00AF68EF"/>
    <w:rsid w:val="00AF74C2"/>
    <w:rsid w:val="00B00017"/>
    <w:rsid w:val="00B00417"/>
    <w:rsid w:val="00B00C7B"/>
    <w:rsid w:val="00B04CF0"/>
    <w:rsid w:val="00B13596"/>
    <w:rsid w:val="00B277DA"/>
    <w:rsid w:val="00B27B11"/>
    <w:rsid w:val="00B3133B"/>
    <w:rsid w:val="00B3146E"/>
    <w:rsid w:val="00B314D9"/>
    <w:rsid w:val="00B31C66"/>
    <w:rsid w:val="00B32797"/>
    <w:rsid w:val="00B342AB"/>
    <w:rsid w:val="00B3524D"/>
    <w:rsid w:val="00B36935"/>
    <w:rsid w:val="00B42EC2"/>
    <w:rsid w:val="00B44B8E"/>
    <w:rsid w:val="00B517D8"/>
    <w:rsid w:val="00B52060"/>
    <w:rsid w:val="00B55CC9"/>
    <w:rsid w:val="00B60D5F"/>
    <w:rsid w:val="00B60E93"/>
    <w:rsid w:val="00B627BC"/>
    <w:rsid w:val="00B63E0C"/>
    <w:rsid w:val="00B64A12"/>
    <w:rsid w:val="00B7286D"/>
    <w:rsid w:val="00B734CE"/>
    <w:rsid w:val="00B73F9A"/>
    <w:rsid w:val="00B755C6"/>
    <w:rsid w:val="00B77F3D"/>
    <w:rsid w:val="00B80151"/>
    <w:rsid w:val="00B833F2"/>
    <w:rsid w:val="00B9561E"/>
    <w:rsid w:val="00BA0E57"/>
    <w:rsid w:val="00BA368F"/>
    <w:rsid w:val="00BA4C16"/>
    <w:rsid w:val="00BA6AE7"/>
    <w:rsid w:val="00BB0017"/>
    <w:rsid w:val="00BB10E3"/>
    <w:rsid w:val="00BB2DA1"/>
    <w:rsid w:val="00BB5B91"/>
    <w:rsid w:val="00BC1913"/>
    <w:rsid w:val="00BC51F6"/>
    <w:rsid w:val="00BC684E"/>
    <w:rsid w:val="00BD2FE5"/>
    <w:rsid w:val="00BD4613"/>
    <w:rsid w:val="00BD5E46"/>
    <w:rsid w:val="00BE2025"/>
    <w:rsid w:val="00BE3FE8"/>
    <w:rsid w:val="00BE50A8"/>
    <w:rsid w:val="00BE6E73"/>
    <w:rsid w:val="00BF004E"/>
    <w:rsid w:val="00BF0851"/>
    <w:rsid w:val="00BF0FD4"/>
    <w:rsid w:val="00C01FA5"/>
    <w:rsid w:val="00C0310B"/>
    <w:rsid w:val="00C0769E"/>
    <w:rsid w:val="00C079FC"/>
    <w:rsid w:val="00C106F4"/>
    <w:rsid w:val="00C17D45"/>
    <w:rsid w:val="00C210EA"/>
    <w:rsid w:val="00C27ADC"/>
    <w:rsid w:val="00C32CF7"/>
    <w:rsid w:val="00C33BAE"/>
    <w:rsid w:val="00C348FD"/>
    <w:rsid w:val="00C36209"/>
    <w:rsid w:val="00C36C89"/>
    <w:rsid w:val="00C408C4"/>
    <w:rsid w:val="00C40C7B"/>
    <w:rsid w:val="00C42335"/>
    <w:rsid w:val="00C42C4A"/>
    <w:rsid w:val="00C4371B"/>
    <w:rsid w:val="00C52E1D"/>
    <w:rsid w:val="00C56682"/>
    <w:rsid w:val="00C57B20"/>
    <w:rsid w:val="00C6439C"/>
    <w:rsid w:val="00C654AB"/>
    <w:rsid w:val="00C67482"/>
    <w:rsid w:val="00C71D1C"/>
    <w:rsid w:val="00C7507B"/>
    <w:rsid w:val="00C75098"/>
    <w:rsid w:val="00C77611"/>
    <w:rsid w:val="00C82318"/>
    <w:rsid w:val="00C85F0F"/>
    <w:rsid w:val="00C9528E"/>
    <w:rsid w:val="00CA0013"/>
    <w:rsid w:val="00CA41A6"/>
    <w:rsid w:val="00CA43DA"/>
    <w:rsid w:val="00CA79E2"/>
    <w:rsid w:val="00CB5809"/>
    <w:rsid w:val="00CB6E26"/>
    <w:rsid w:val="00CB7662"/>
    <w:rsid w:val="00CC178C"/>
    <w:rsid w:val="00CC22B6"/>
    <w:rsid w:val="00CC318C"/>
    <w:rsid w:val="00CD2E11"/>
    <w:rsid w:val="00CD4BF1"/>
    <w:rsid w:val="00CD6D04"/>
    <w:rsid w:val="00CD70F2"/>
    <w:rsid w:val="00CE4B8D"/>
    <w:rsid w:val="00CE6004"/>
    <w:rsid w:val="00CF06C6"/>
    <w:rsid w:val="00CF099A"/>
    <w:rsid w:val="00CF0CB7"/>
    <w:rsid w:val="00CF2FC7"/>
    <w:rsid w:val="00CF3146"/>
    <w:rsid w:val="00CF3F3E"/>
    <w:rsid w:val="00CF5EEC"/>
    <w:rsid w:val="00D00E72"/>
    <w:rsid w:val="00D02A60"/>
    <w:rsid w:val="00D07173"/>
    <w:rsid w:val="00D21CC8"/>
    <w:rsid w:val="00D272EA"/>
    <w:rsid w:val="00D27D3C"/>
    <w:rsid w:val="00D3158D"/>
    <w:rsid w:val="00D327ED"/>
    <w:rsid w:val="00D3407E"/>
    <w:rsid w:val="00D35249"/>
    <w:rsid w:val="00D3714B"/>
    <w:rsid w:val="00D37E15"/>
    <w:rsid w:val="00D43A0E"/>
    <w:rsid w:val="00D44E8E"/>
    <w:rsid w:val="00D622DE"/>
    <w:rsid w:val="00D718A1"/>
    <w:rsid w:val="00D72502"/>
    <w:rsid w:val="00D750E5"/>
    <w:rsid w:val="00D83AF6"/>
    <w:rsid w:val="00D9024A"/>
    <w:rsid w:val="00D94E32"/>
    <w:rsid w:val="00DA04C0"/>
    <w:rsid w:val="00DA4645"/>
    <w:rsid w:val="00DA468E"/>
    <w:rsid w:val="00DA766A"/>
    <w:rsid w:val="00DB0ABE"/>
    <w:rsid w:val="00DB1247"/>
    <w:rsid w:val="00DB6BAA"/>
    <w:rsid w:val="00DB75D1"/>
    <w:rsid w:val="00DC4E59"/>
    <w:rsid w:val="00DC6DDC"/>
    <w:rsid w:val="00DD0200"/>
    <w:rsid w:val="00DD3425"/>
    <w:rsid w:val="00DD39D4"/>
    <w:rsid w:val="00DD5AA6"/>
    <w:rsid w:val="00DD71A7"/>
    <w:rsid w:val="00DE500E"/>
    <w:rsid w:val="00DE7F90"/>
    <w:rsid w:val="00DF1F54"/>
    <w:rsid w:val="00DF2213"/>
    <w:rsid w:val="00DF6FC4"/>
    <w:rsid w:val="00E01AB9"/>
    <w:rsid w:val="00E105CE"/>
    <w:rsid w:val="00E10781"/>
    <w:rsid w:val="00E11C2B"/>
    <w:rsid w:val="00E12F3D"/>
    <w:rsid w:val="00E1361D"/>
    <w:rsid w:val="00E20AD1"/>
    <w:rsid w:val="00E21EF8"/>
    <w:rsid w:val="00E25ADD"/>
    <w:rsid w:val="00E27B3D"/>
    <w:rsid w:val="00E34D8B"/>
    <w:rsid w:val="00E37273"/>
    <w:rsid w:val="00E375A9"/>
    <w:rsid w:val="00E43073"/>
    <w:rsid w:val="00E46466"/>
    <w:rsid w:val="00E53D8B"/>
    <w:rsid w:val="00E566DE"/>
    <w:rsid w:val="00E5799F"/>
    <w:rsid w:val="00E6176D"/>
    <w:rsid w:val="00E62C14"/>
    <w:rsid w:val="00E6474F"/>
    <w:rsid w:val="00E65DDA"/>
    <w:rsid w:val="00E736BC"/>
    <w:rsid w:val="00E73C8D"/>
    <w:rsid w:val="00E748E0"/>
    <w:rsid w:val="00E75EC2"/>
    <w:rsid w:val="00E7696D"/>
    <w:rsid w:val="00E80F3F"/>
    <w:rsid w:val="00E822F1"/>
    <w:rsid w:val="00E83AA0"/>
    <w:rsid w:val="00E86181"/>
    <w:rsid w:val="00E90705"/>
    <w:rsid w:val="00E9437E"/>
    <w:rsid w:val="00EA2456"/>
    <w:rsid w:val="00EA3F8A"/>
    <w:rsid w:val="00EA443D"/>
    <w:rsid w:val="00EA7C40"/>
    <w:rsid w:val="00EA7D5F"/>
    <w:rsid w:val="00EA7E5A"/>
    <w:rsid w:val="00EB04F4"/>
    <w:rsid w:val="00EB4467"/>
    <w:rsid w:val="00EB4C20"/>
    <w:rsid w:val="00EB5A08"/>
    <w:rsid w:val="00EB5E0D"/>
    <w:rsid w:val="00EB7585"/>
    <w:rsid w:val="00EC00CA"/>
    <w:rsid w:val="00EC15AD"/>
    <w:rsid w:val="00EC1D6E"/>
    <w:rsid w:val="00EC2BF6"/>
    <w:rsid w:val="00EC2DA7"/>
    <w:rsid w:val="00EC5C38"/>
    <w:rsid w:val="00EC63D6"/>
    <w:rsid w:val="00ED0690"/>
    <w:rsid w:val="00ED186E"/>
    <w:rsid w:val="00ED5ADA"/>
    <w:rsid w:val="00ED5B9C"/>
    <w:rsid w:val="00EE41C3"/>
    <w:rsid w:val="00EE5598"/>
    <w:rsid w:val="00EE71D1"/>
    <w:rsid w:val="00EE7785"/>
    <w:rsid w:val="00EF02EF"/>
    <w:rsid w:val="00EF0871"/>
    <w:rsid w:val="00EF226D"/>
    <w:rsid w:val="00EF4D96"/>
    <w:rsid w:val="00F005C9"/>
    <w:rsid w:val="00F0165D"/>
    <w:rsid w:val="00F073A9"/>
    <w:rsid w:val="00F12934"/>
    <w:rsid w:val="00F12935"/>
    <w:rsid w:val="00F14281"/>
    <w:rsid w:val="00F15B97"/>
    <w:rsid w:val="00F21A62"/>
    <w:rsid w:val="00F22904"/>
    <w:rsid w:val="00F2560B"/>
    <w:rsid w:val="00F25CE0"/>
    <w:rsid w:val="00F263C1"/>
    <w:rsid w:val="00F3111A"/>
    <w:rsid w:val="00F3603A"/>
    <w:rsid w:val="00F3736D"/>
    <w:rsid w:val="00F379DF"/>
    <w:rsid w:val="00F41189"/>
    <w:rsid w:val="00F441BA"/>
    <w:rsid w:val="00F44B90"/>
    <w:rsid w:val="00F45808"/>
    <w:rsid w:val="00F466BB"/>
    <w:rsid w:val="00F46F93"/>
    <w:rsid w:val="00F473BB"/>
    <w:rsid w:val="00F47EE5"/>
    <w:rsid w:val="00F502E9"/>
    <w:rsid w:val="00F513C3"/>
    <w:rsid w:val="00F52BE3"/>
    <w:rsid w:val="00F55D3B"/>
    <w:rsid w:val="00F55F82"/>
    <w:rsid w:val="00F57A50"/>
    <w:rsid w:val="00F6263A"/>
    <w:rsid w:val="00F6332E"/>
    <w:rsid w:val="00F701E2"/>
    <w:rsid w:val="00F70C6D"/>
    <w:rsid w:val="00F71720"/>
    <w:rsid w:val="00F817E5"/>
    <w:rsid w:val="00F82FBF"/>
    <w:rsid w:val="00F83D1A"/>
    <w:rsid w:val="00F83F84"/>
    <w:rsid w:val="00F90021"/>
    <w:rsid w:val="00F91692"/>
    <w:rsid w:val="00F91E7F"/>
    <w:rsid w:val="00F9315F"/>
    <w:rsid w:val="00F93BEA"/>
    <w:rsid w:val="00F94EF5"/>
    <w:rsid w:val="00FA0102"/>
    <w:rsid w:val="00FA1134"/>
    <w:rsid w:val="00FA186E"/>
    <w:rsid w:val="00FA3115"/>
    <w:rsid w:val="00FA5F03"/>
    <w:rsid w:val="00FA6958"/>
    <w:rsid w:val="00FB13A5"/>
    <w:rsid w:val="00FB3E02"/>
    <w:rsid w:val="00FB3FDA"/>
    <w:rsid w:val="00FB4711"/>
    <w:rsid w:val="00FB67DC"/>
    <w:rsid w:val="00FB69AD"/>
    <w:rsid w:val="00FC0BAB"/>
    <w:rsid w:val="00FC4100"/>
    <w:rsid w:val="00FC4D33"/>
    <w:rsid w:val="00FC571D"/>
    <w:rsid w:val="00FC5B0A"/>
    <w:rsid w:val="00FC5C27"/>
    <w:rsid w:val="00FD25D6"/>
    <w:rsid w:val="00FD2AFA"/>
    <w:rsid w:val="00FD5245"/>
    <w:rsid w:val="00FD5D81"/>
    <w:rsid w:val="00FD62C0"/>
    <w:rsid w:val="00FE28BC"/>
    <w:rsid w:val="00FE42CF"/>
    <w:rsid w:val="00FE74BC"/>
    <w:rsid w:val="00FF0528"/>
    <w:rsid w:val="00FF3D0E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68D81B"/>
  <w15:docId w15:val="{BC942DE9-D04B-4C42-AFB5-136FA1218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367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4720B5"/>
    <w:pPr>
      <w:spacing w:before="100" w:beforeAutospacing="1" w:after="100" w:afterAutospacing="1"/>
      <w:outlineLvl w:val="0"/>
    </w:pPr>
    <w:rPr>
      <w:rFonts w:ascii="굴림" w:eastAsia="굴림" w:hAnsi="굴림" w:cs="굴림"/>
      <w:b/>
      <w:bCs/>
      <w:kern w:val="36"/>
      <w:sz w:val="48"/>
      <w:szCs w:val="48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7436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47436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47436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474367"/>
    <w:rPr>
      <w:rFonts w:ascii="Times New Roman" w:eastAsia="Times New Roman" w:hAnsi="Times New Roman" w:cs="Times New Roman"/>
      <w:noProof/>
      <w:kern w:val="0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F466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466BB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ref-title">
    <w:name w:val="ref-title"/>
    <w:basedOn w:val="a0"/>
    <w:rsid w:val="00FC5C27"/>
  </w:style>
  <w:style w:type="character" w:customStyle="1" w:styleId="ref-journal">
    <w:name w:val="ref-journal"/>
    <w:basedOn w:val="a0"/>
    <w:rsid w:val="00FC5C27"/>
  </w:style>
  <w:style w:type="character" w:customStyle="1" w:styleId="ref-vol">
    <w:name w:val="ref-vol"/>
    <w:basedOn w:val="a0"/>
    <w:rsid w:val="00FC5C27"/>
  </w:style>
  <w:style w:type="character" w:customStyle="1" w:styleId="nowrap">
    <w:name w:val="nowrap"/>
    <w:basedOn w:val="a0"/>
    <w:rsid w:val="00FC5C27"/>
  </w:style>
  <w:style w:type="character" w:customStyle="1" w:styleId="mixed-citation">
    <w:name w:val="mixed-citation"/>
    <w:basedOn w:val="a0"/>
    <w:rsid w:val="00FC5C27"/>
  </w:style>
  <w:style w:type="character" w:styleId="a6">
    <w:name w:val="Emphasis"/>
    <w:basedOn w:val="a0"/>
    <w:uiPriority w:val="20"/>
    <w:qFormat/>
    <w:rsid w:val="00086D56"/>
    <w:rPr>
      <w:i/>
      <w:iCs/>
    </w:rPr>
  </w:style>
  <w:style w:type="table" w:styleId="a7">
    <w:name w:val="Table Grid"/>
    <w:basedOn w:val="a1"/>
    <w:uiPriority w:val="59"/>
    <w:rsid w:val="00B04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Light List"/>
    <w:basedOn w:val="a1"/>
    <w:uiPriority w:val="61"/>
    <w:rsid w:val="00B04C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TML">
    <w:name w:val="HTML Preformatted"/>
    <w:basedOn w:val="a"/>
    <w:link w:val="HTMLChar"/>
    <w:uiPriority w:val="99"/>
    <w:unhideWhenUsed/>
    <w:rsid w:val="00B04C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굴림체" w:eastAsia="굴림체" w:hAnsi="굴림체" w:cs="굴림체"/>
      <w:lang w:eastAsia="ko-KR"/>
    </w:rPr>
  </w:style>
  <w:style w:type="character" w:customStyle="1" w:styleId="HTMLChar">
    <w:name w:val="미리 서식이 지정된 HTML Char"/>
    <w:basedOn w:val="a0"/>
    <w:link w:val="HTML"/>
    <w:uiPriority w:val="99"/>
    <w:rsid w:val="00B04CF0"/>
    <w:rPr>
      <w:rFonts w:ascii="굴림체" w:eastAsia="굴림체" w:hAnsi="굴림체" w:cs="굴림체"/>
      <w:kern w:val="0"/>
      <w:sz w:val="24"/>
      <w:szCs w:val="24"/>
    </w:rPr>
  </w:style>
  <w:style w:type="paragraph" w:styleId="a9">
    <w:name w:val="Normal (Web)"/>
    <w:basedOn w:val="a"/>
    <w:uiPriority w:val="99"/>
    <w:semiHidden/>
    <w:unhideWhenUsed/>
    <w:rsid w:val="00B04CF0"/>
    <w:pPr>
      <w:spacing w:before="100" w:beforeAutospacing="1" w:after="100" w:afterAutospacing="1"/>
    </w:pPr>
    <w:rPr>
      <w:rFonts w:ascii="굴림" w:eastAsia="굴림" w:hAnsi="굴림" w:cs="굴림"/>
      <w:lang w:eastAsia="ko-KR"/>
    </w:rPr>
  </w:style>
  <w:style w:type="paragraph" w:styleId="aa">
    <w:name w:val="Balloon Text"/>
    <w:basedOn w:val="a"/>
    <w:link w:val="Char1"/>
    <w:uiPriority w:val="99"/>
    <w:semiHidden/>
    <w:unhideWhenUsed/>
    <w:rsid w:val="00B04CF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B04CF0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List Paragraph"/>
    <w:basedOn w:val="a"/>
    <w:uiPriority w:val="34"/>
    <w:qFormat/>
    <w:rsid w:val="00216DF4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4720B5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annotation reference"/>
    <w:basedOn w:val="a0"/>
    <w:uiPriority w:val="99"/>
    <w:semiHidden/>
    <w:unhideWhenUsed/>
    <w:rsid w:val="00144A19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144A19"/>
  </w:style>
  <w:style w:type="character" w:customStyle="1" w:styleId="Char2">
    <w:name w:val="메모 텍스트 Char"/>
    <w:basedOn w:val="a0"/>
    <w:link w:val="ad"/>
    <w:uiPriority w:val="99"/>
    <w:semiHidden/>
    <w:rsid w:val="00144A1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e">
    <w:name w:val="Revision"/>
    <w:hidden/>
    <w:uiPriority w:val="99"/>
    <w:semiHidden/>
    <w:rsid w:val="00ED5B9C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f">
    <w:name w:val="Light Shading"/>
    <w:basedOn w:val="a1"/>
    <w:uiPriority w:val="60"/>
    <w:rsid w:val="006550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0">
    <w:name w:val="Strong"/>
    <w:basedOn w:val="a0"/>
    <w:uiPriority w:val="22"/>
    <w:qFormat/>
    <w:rsid w:val="00FA1134"/>
    <w:rPr>
      <w:b/>
      <w:bCs/>
    </w:rPr>
  </w:style>
  <w:style w:type="character" w:styleId="af1">
    <w:name w:val="page number"/>
    <w:basedOn w:val="a0"/>
    <w:uiPriority w:val="99"/>
    <w:semiHidden/>
    <w:unhideWhenUsed/>
    <w:rsid w:val="0075782B"/>
  </w:style>
  <w:style w:type="paragraph" w:styleId="af2">
    <w:name w:val="annotation subject"/>
    <w:basedOn w:val="ad"/>
    <w:next w:val="ad"/>
    <w:link w:val="Char3"/>
    <w:uiPriority w:val="99"/>
    <w:semiHidden/>
    <w:unhideWhenUsed/>
    <w:rsid w:val="00F473BB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2"/>
    <w:uiPriority w:val="99"/>
    <w:semiHidden/>
    <w:rsid w:val="00F473BB"/>
    <w:rPr>
      <w:rFonts w:ascii="Times New Roman" w:eastAsia="Times New Roman" w:hAnsi="Times New Roman" w:cs="Times New Roman"/>
      <w:b/>
      <w:bCs/>
      <w:kern w:val="0"/>
      <w:sz w:val="24"/>
      <w:szCs w:val="20"/>
      <w:lang w:eastAsia="en-US"/>
    </w:rPr>
  </w:style>
  <w:style w:type="paragraph" w:styleId="af3">
    <w:name w:val="footnote text"/>
    <w:basedOn w:val="a"/>
    <w:link w:val="Char4"/>
    <w:uiPriority w:val="99"/>
    <w:semiHidden/>
    <w:unhideWhenUsed/>
    <w:rsid w:val="001833B2"/>
    <w:rPr>
      <w:sz w:val="20"/>
      <w:szCs w:val="20"/>
    </w:rPr>
  </w:style>
  <w:style w:type="character" w:customStyle="1" w:styleId="Char4">
    <w:name w:val="각주 텍스트 Char"/>
    <w:basedOn w:val="a0"/>
    <w:link w:val="af3"/>
    <w:uiPriority w:val="99"/>
    <w:semiHidden/>
    <w:rsid w:val="001833B2"/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af4">
    <w:name w:val="footnote reference"/>
    <w:basedOn w:val="a0"/>
    <w:uiPriority w:val="99"/>
    <w:semiHidden/>
    <w:unhideWhenUsed/>
    <w:rsid w:val="001833B2"/>
    <w:rPr>
      <w:vertAlign w:val="superscript"/>
    </w:rPr>
  </w:style>
  <w:style w:type="character" w:customStyle="1" w:styleId="gd15mcfceub">
    <w:name w:val="gd15mcfceub"/>
    <w:basedOn w:val="a0"/>
    <w:rsid w:val="004B5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00">
          <w:marLeft w:val="0"/>
          <w:marRight w:val="0"/>
          <w:marTop w:val="24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2089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855528">
          <w:marLeft w:val="324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038C42-7FD0-4E8A-B01B-1F28F6569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</Words>
  <Characters>32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 재광</dc:creator>
  <cp:lastModifiedBy>윤 재광</cp:lastModifiedBy>
  <cp:revision>5</cp:revision>
  <dcterms:created xsi:type="dcterms:W3CDTF">2019-12-22T13:12:00Z</dcterms:created>
  <dcterms:modified xsi:type="dcterms:W3CDTF">2020-08-1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ulunhkduA4du</vt:lpwstr>
  </property>
</Properties>
</file>